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7825F" w14:textId="77777777" w:rsidR="000321D1" w:rsidRDefault="000321D1" w:rsidP="00E42C3F">
      <w:pPr>
        <w:ind w:left="720"/>
        <w:rPr>
          <w:color w:val="0D0D0D" w:themeColor="text1" w:themeTint="F2"/>
        </w:rPr>
      </w:pPr>
    </w:p>
    <w:p w14:paraId="61D4374F" w14:textId="5BA12C06" w:rsidR="00C77769" w:rsidRPr="006E07D8" w:rsidRDefault="00C77769" w:rsidP="00C77769">
      <w:pPr>
        <w:rPr>
          <w:b/>
          <w:bCs/>
          <w:color w:val="0D0D0D" w:themeColor="text1" w:themeTint="F2"/>
        </w:rPr>
      </w:pPr>
      <w:r w:rsidRPr="006E07D8">
        <w:rPr>
          <w:b/>
          <w:bCs/>
          <w:color w:val="0D0D0D" w:themeColor="text1" w:themeTint="F2"/>
        </w:rPr>
        <w:t>Table S</w:t>
      </w:r>
      <w:r>
        <w:rPr>
          <w:b/>
          <w:bCs/>
          <w:color w:val="0D0D0D" w:themeColor="text1" w:themeTint="F2"/>
        </w:rPr>
        <w:t>8.</w:t>
      </w:r>
      <w:r w:rsidRPr="006E07D8">
        <w:rPr>
          <w:b/>
          <w:bCs/>
          <w:color w:val="0D0D0D" w:themeColor="text1" w:themeTint="F2"/>
        </w:rPr>
        <w:t xml:space="preserve"> Top 10 downregulated host genes in CEK cells at 12 hours post-inoculation with CSW-1 or </w:t>
      </w:r>
      <w:r w:rsidRPr="006E07D8">
        <w:rPr>
          <w:rFonts w:eastAsia="Symbol"/>
          <w:b/>
          <w:bCs/>
          <w:color w:val="0D0D0D" w:themeColor="text1" w:themeTint="F2"/>
        </w:rPr>
        <w:t>∆</w:t>
      </w:r>
      <w:r w:rsidRPr="006E07D8">
        <w:rPr>
          <w:b/>
          <w:bCs/>
          <w:color w:val="0D0D0D" w:themeColor="text1" w:themeTint="F2"/>
        </w:rPr>
        <w:t>gG ILTV.</w:t>
      </w:r>
    </w:p>
    <w:tbl>
      <w:tblPr>
        <w:tblW w:w="1346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1"/>
        <w:gridCol w:w="855"/>
        <w:gridCol w:w="5955"/>
        <w:gridCol w:w="60"/>
        <w:gridCol w:w="641"/>
      </w:tblGrid>
      <w:tr w:rsidR="00C77769" w:rsidRPr="00F672C6" w14:paraId="40C2D562" w14:textId="77777777" w:rsidTr="00264C2D">
        <w:trPr>
          <w:trHeight w:val="88"/>
          <w:jc w:val="center"/>
        </w:trPr>
        <w:tc>
          <w:tcPr>
            <w:tcW w:w="5951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AC2B1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CSW-1 ILTV vs Mock</w:t>
            </w:r>
          </w:p>
        </w:tc>
        <w:tc>
          <w:tcPr>
            <w:tcW w:w="855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EBD6D8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5955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9DEE70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∆gG ILTV vs Mock</w:t>
            </w:r>
          </w:p>
        </w:tc>
        <w:tc>
          <w:tcPr>
            <w:tcW w:w="701" w:type="dxa"/>
            <w:gridSpan w:val="2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CD133F3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</w:p>
        </w:tc>
      </w:tr>
      <w:tr w:rsidR="00C77769" w:rsidRPr="00F672C6" w14:paraId="49F9D5F6" w14:textId="77777777" w:rsidTr="00264C2D">
        <w:trPr>
          <w:trHeight w:val="324"/>
          <w:jc w:val="center"/>
        </w:trPr>
        <w:tc>
          <w:tcPr>
            <w:tcW w:w="5951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80DDDB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Gene name (Gene symbol)</w:t>
            </w:r>
          </w:p>
        </w:tc>
        <w:tc>
          <w:tcPr>
            <w:tcW w:w="85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CBD874" w14:textId="77777777" w:rsidR="00C77769" w:rsidRPr="00F672C6" w:rsidRDefault="00C77769" w:rsidP="00264C2D">
            <w:pPr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*</w:t>
            </w:r>
          </w:p>
        </w:tc>
        <w:tc>
          <w:tcPr>
            <w:tcW w:w="6015" w:type="dxa"/>
            <w:gridSpan w:val="2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3B8EF7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Gene name (Gene symbol)</w:t>
            </w:r>
          </w:p>
        </w:tc>
        <w:tc>
          <w:tcPr>
            <w:tcW w:w="64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875BE" w14:textId="77777777" w:rsidR="00C77769" w:rsidRPr="00F672C6" w:rsidRDefault="00C77769" w:rsidP="00264C2D">
            <w:pPr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</w:t>
            </w:r>
          </w:p>
        </w:tc>
      </w:tr>
      <w:tr w:rsidR="00C77769" w:rsidRPr="00F672C6" w14:paraId="4EFCA355" w14:textId="77777777" w:rsidTr="00264C2D">
        <w:trPr>
          <w:trHeight w:val="127"/>
          <w:jc w:val="center"/>
        </w:trPr>
        <w:tc>
          <w:tcPr>
            <w:tcW w:w="13462" w:type="dxa"/>
            <w:gridSpan w:val="5"/>
            <w:tcBorders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0921357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Regulation of transcription/ translation</w:t>
            </w:r>
          </w:p>
        </w:tc>
      </w:tr>
      <w:tr w:rsidR="00C77769" w:rsidRPr="00F672C6" w14:paraId="0D06AB63" w14:textId="77777777" w:rsidTr="00264C2D">
        <w:trPr>
          <w:trHeight w:val="66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12CC9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LIM homeobox transcription factor 1, alpha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3FBF74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45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9A0B5FB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Chromosome 4 open reading frame, human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5724D2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46</w:t>
            </w:r>
          </w:p>
        </w:tc>
      </w:tr>
      <w:tr w:rsidR="00C77769" w:rsidRPr="00F672C6" w14:paraId="79790C63" w14:textId="77777777" w:rsidTr="00264C2D">
        <w:trPr>
          <w:trHeight w:val="144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3E99CC0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Tripartite motif containing 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2F5CE6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18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BB3A7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RBBP8 N-terminal lik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7EE2D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39</w:t>
            </w:r>
          </w:p>
        </w:tc>
      </w:tr>
      <w:tr w:rsidR="00C77769" w:rsidRPr="00F672C6" w14:paraId="4A7BB22B" w14:textId="77777777" w:rsidTr="00264C2D">
        <w:trPr>
          <w:trHeight w:val="106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DD1C37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RBBP8 N-terminal lik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4903356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05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E3D69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6D6D0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</w:tr>
      <w:tr w:rsidR="00C77769" w:rsidRPr="00F672C6" w14:paraId="209162E2" w14:textId="77777777" w:rsidTr="00264C2D">
        <w:trPr>
          <w:trHeight w:val="343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66EF5D7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Zinc finger protein 75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D9E0E4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2.83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69575F9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EDBC7EC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</w:tr>
      <w:tr w:rsidR="00C77769" w:rsidRPr="00F672C6" w14:paraId="69CEA18A" w14:textId="77777777" w:rsidTr="00264C2D">
        <w:trPr>
          <w:trHeight w:val="163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48B29C8" w14:textId="77777777" w:rsidR="00C77769" w:rsidRPr="00F672C6" w:rsidRDefault="00C77769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ignalling/signal transduction</w:t>
            </w:r>
          </w:p>
        </w:tc>
      </w:tr>
      <w:tr w:rsidR="00C77769" w:rsidRPr="00F672C6" w14:paraId="3AC485FE" w14:textId="77777777" w:rsidTr="00264C2D">
        <w:trPr>
          <w:trHeight w:val="167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7181AB4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SLIT and NTRK like family member 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C530A0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68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1E73DAB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SLIT and NTRK like family member 4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F35B744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45</w:t>
            </w:r>
          </w:p>
        </w:tc>
      </w:tr>
      <w:tr w:rsidR="00C77769" w:rsidRPr="00F672C6" w14:paraId="593D49C3" w14:textId="77777777" w:rsidTr="00264C2D">
        <w:trPr>
          <w:trHeight w:val="65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0553665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014815C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3508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54E65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</w:tr>
      <w:tr w:rsidR="00C77769" w:rsidRPr="00F672C6" w14:paraId="02325C74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43AC36" w14:textId="77777777" w:rsidR="00C77769" w:rsidRPr="00F672C6" w:rsidRDefault="00C77769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Transport</w:t>
            </w:r>
          </w:p>
        </w:tc>
      </w:tr>
      <w:tr w:rsidR="00C77769" w:rsidRPr="00F672C6" w14:paraId="14B6DEFF" w14:textId="77777777" w:rsidTr="00264C2D">
        <w:trPr>
          <w:trHeight w:val="155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11708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Solute carrier family 26 member 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516F98E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20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D70BFDD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Solute carrier family 26 member 9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97D3DC1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34</w:t>
            </w:r>
          </w:p>
        </w:tc>
      </w:tr>
      <w:tr w:rsidR="00C77769" w:rsidRPr="00F672C6" w14:paraId="02F791B3" w14:textId="77777777" w:rsidTr="00264C2D">
        <w:trPr>
          <w:trHeight w:val="85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69593DC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Small integral membrane protein 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5633BD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2.94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BCB2D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E5E61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</w:tr>
      <w:tr w:rsidR="00C77769" w:rsidRPr="00F672C6" w14:paraId="1DF08302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9D2710" w14:textId="77777777" w:rsidR="00C77769" w:rsidRPr="00F672C6" w:rsidRDefault="00C77769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tructural component</w:t>
            </w:r>
          </w:p>
        </w:tc>
      </w:tr>
      <w:tr w:rsidR="00C77769" w:rsidRPr="00F672C6" w14:paraId="6B1963DA" w14:textId="77777777" w:rsidTr="00264C2D">
        <w:trPr>
          <w:trHeight w:val="209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DEA76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Keratin-associated protein 9-1-lik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C85BA1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3.47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7700116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EE67B69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</w:tr>
      <w:tr w:rsidR="00C77769" w:rsidRPr="00F672C6" w14:paraId="71F30DA1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8189403" w14:textId="77777777" w:rsidR="00C77769" w:rsidRPr="00F672C6" w:rsidRDefault="00C77769" w:rsidP="00264C2D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tress response</w:t>
            </w:r>
          </w:p>
        </w:tc>
      </w:tr>
      <w:tr w:rsidR="00C77769" w:rsidRPr="00F672C6" w14:paraId="609A89DD" w14:textId="77777777" w:rsidTr="00264C2D">
        <w:trPr>
          <w:trHeight w:val="209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5ED1D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Heat shock protein family B (small) member 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A45AB4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2.87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38771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13CB28D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</w:tr>
      <w:tr w:rsidR="00C77769" w:rsidRPr="00F672C6" w14:paraId="765BFF58" w14:textId="77777777" w:rsidTr="00264C2D">
        <w:trPr>
          <w:trHeight w:val="95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A7C5CD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Cell proliferation/differentiation</w:t>
            </w:r>
          </w:p>
        </w:tc>
      </w:tr>
      <w:tr w:rsidR="00C77769" w:rsidRPr="00F672C6" w14:paraId="31D85320" w14:textId="77777777" w:rsidTr="00264C2D">
        <w:trPr>
          <w:trHeight w:val="209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25FC3D0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Mal, T-cell differentiation protein 2 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EE7CB51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2.63</w:t>
            </w: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D6FCA9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Ras-related and estrogen-regulated growth inhibitor-like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4BB55D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44</w:t>
            </w:r>
          </w:p>
        </w:tc>
      </w:tr>
      <w:tr w:rsidR="00C77769" w:rsidRPr="00F672C6" w14:paraId="2C0F1F9B" w14:textId="77777777" w:rsidTr="00264C2D">
        <w:trPr>
          <w:trHeight w:val="75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2F9B370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065AE19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4C9D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MACC1, MET transcriptional regulator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F8E3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43</w:t>
            </w:r>
          </w:p>
        </w:tc>
      </w:tr>
      <w:tr w:rsidR="00C77769" w:rsidRPr="00F672C6" w14:paraId="5C160BFE" w14:textId="77777777" w:rsidTr="00264C2D">
        <w:trPr>
          <w:trHeight w:val="368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B3C586C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518FC47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30FDB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Transmembrane protease, serine 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D3F2CB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41</w:t>
            </w:r>
          </w:p>
        </w:tc>
      </w:tr>
      <w:tr w:rsidR="00C77769" w:rsidRPr="00F672C6" w14:paraId="56A52D95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4D6FC98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Cell adhesion</w:t>
            </w:r>
          </w:p>
        </w:tc>
      </w:tr>
      <w:tr w:rsidR="00C77769" w:rsidRPr="00F672C6" w14:paraId="4B5B843D" w14:textId="77777777" w:rsidTr="00264C2D">
        <w:trPr>
          <w:trHeight w:val="65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9D2893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CE6E5E3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E0651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Cadherin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5048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32</w:t>
            </w:r>
          </w:p>
        </w:tc>
      </w:tr>
      <w:tr w:rsidR="00C77769" w:rsidRPr="00F672C6" w14:paraId="6C0B7735" w14:textId="77777777" w:rsidTr="00264C2D">
        <w:trPr>
          <w:trHeight w:val="86"/>
          <w:jc w:val="center"/>
        </w:trPr>
        <w:tc>
          <w:tcPr>
            <w:tcW w:w="13462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0ECEB4C" w14:textId="77777777" w:rsidR="00C77769" w:rsidRPr="00F672C6" w:rsidRDefault="00C77769" w:rsidP="00264C2D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Immune response</w:t>
            </w:r>
          </w:p>
        </w:tc>
      </w:tr>
      <w:tr w:rsidR="00C77769" w:rsidRPr="00F672C6" w14:paraId="68EEAB3E" w14:textId="77777777" w:rsidTr="00264C2D">
        <w:trPr>
          <w:trHeight w:val="326"/>
          <w:jc w:val="center"/>
        </w:trPr>
        <w:tc>
          <w:tcPr>
            <w:tcW w:w="595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EE919BA" w14:textId="77777777" w:rsidR="00C77769" w:rsidRPr="00F672C6" w:rsidRDefault="00C77769" w:rsidP="00264C2D">
            <w:pPr>
              <w:rPr>
                <w:i/>
                <w:iCs/>
                <w:color w:val="0D0D0D" w:themeColor="text1" w:themeTint="F2"/>
                <w:u w:val="singl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F8CB696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1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54CF0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Leukocyte cell derived </w:t>
            </w:r>
            <w:proofErr w:type="spellStart"/>
            <w:r w:rsidRPr="00F672C6">
              <w:rPr>
                <w:color w:val="0D0D0D" w:themeColor="text1" w:themeTint="F2"/>
              </w:rPr>
              <w:t>chemotaxin</w:t>
            </w:r>
            <w:proofErr w:type="spellEnd"/>
            <w:r w:rsidRPr="00F672C6">
              <w:rPr>
                <w:color w:val="0D0D0D" w:themeColor="text1" w:themeTint="F2"/>
              </w:rPr>
              <w:t xml:space="preserve"> 2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59916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37</w:t>
            </w:r>
          </w:p>
        </w:tc>
      </w:tr>
      <w:tr w:rsidR="00C77769" w:rsidRPr="00F672C6" w14:paraId="1242FBA9" w14:textId="77777777" w:rsidTr="00264C2D">
        <w:trPr>
          <w:trHeight w:val="85"/>
          <w:jc w:val="center"/>
        </w:trPr>
        <w:tc>
          <w:tcPr>
            <w:tcW w:w="5951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72C69F4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DE975DA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</w:p>
        </w:tc>
        <w:tc>
          <w:tcPr>
            <w:tcW w:w="6015" w:type="dxa"/>
            <w:gridSpan w:val="2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B1F96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proofErr w:type="spellStart"/>
            <w:r w:rsidRPr="00F672C6">
              <w:rPr>
                <w:color w:val="0D0D0D" w:themeColor="text1" w:themeTint="F2"/>
              </w:rPr>
              <w:t>Amphiphysin</w:t>
            </w:r>
            <w:proofErr w:type="spellEnd"/>
            <w:r w:rsidRPr="00F672C6">
              <w:rPr>
                <w:color w:val="0D0D0D" w:themeColor="text1" w:themeTint="F2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78CD8" w14:textId="77777777" w:rsidR="00C77769" w:rsidRPr="00F672C6" w:rsidRDefault="00C77769" w:rsidP="00264C2D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-1.31</w:t>
            </w:r>
          </w:p>
        </w:tc>
      </w:tr>
    </w:tbl>
    <w:p w14:paraId="2EBD36EC" w14:textId="77777777" w:rsidR="00C77769" w:rsidRPr="00F672C6" w:rsidRDefault="00C77769" w:rsidP="00C77769">
      <w:pPr>
        <w:ind w:left="720"/>
        <w:rPr>
          <w:color w:val="0D0D0D" w:themeColor="text1" w:themeTint="F2"/>
        </w:rPr>
      </w:pPr>
      <w:proofErr w:type="spellStart"/>
      <w:r w:rsidRPr="00F672C6">
        <w:rPr>
          <w:color w:val="0D0D0D" w:themeColor="text1" w:themeTint="F2"/>
        </w:rPr>
        <w:t>Padj</w:t>
      </w:r>
      <w:proofErr w:type="spellEnd"/>
      <w:r w:rsidRPr="00F672C6">
        <w:rPr>
          <w:color w:val="0D0D0D" w:themeColor="text1" w:themeTint="F2"/>
        </w:rPr>
        <w:t xml:space="preserve"> &lt; 0.01, 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 xml:space="preserve">FC </w:t>
      </w:r>
      <w:r w:rsidRPr="00F672C6">
        <w:rPr>
          <w:color w:val="0D0D0D" w:themeColor="text1" w:themeTint="F2"/>
          <w:shd w:val="clear" w:color="auto" w:fill="FFFFFF"/>
        </w:rPr>
        <w:t>≤</w:t>
      </w:r>
      <w:r w:rsidRPr="00F672C6">
        <w:rPr>
          <w:color w:val="0D0D0D" w:themeColor="text1" w:themeTint="F2"/>
        </w:rPr>
        <w:t xml:space="preserve"> -1</w:t>
      </w:r>
      <w:r>
        <w:rPr>
          <w:color w:val="0D0D0D" w:themeColor="text1" w:themeTint="F2"/>
        </w:rPr>
        <w:t xml:space="preserve"> was considered significant;</w:t>
      </w:r>
      <w:r w:rsidRPr="00F672C6">
        <w:rPr>
          <w:color w:val="0D0D0D" w:themeColor="text1" w:themeTint="F2"/>
        </w:rPr>
        <w:t xml:space="preserve"> *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>FC, log</w:t>
      </w:r>
      <w:r w:rsidRPr="00F672C6">
        <w:rPr>
          <w:color w:val="0D0D0D" w:themeColor="text1" w:themeTint="F2"/>
          <w:vertAlign w:val="subscript"/>
        </w:rPr>
        <w:t xml:space="preserve">2 </w:t>
      </w:r>
      <w:r w:rsidRPr="00F672C6">
        <w:rPr>
          <w:color w:val="0D0D0D" w:themeColor="text1" w:themeTint="F2"/>
        </w:rPr>
        <w:t>fold change</w:t>
      </w:r>
    </w:p>
    <w:sectPr w:rsidR="00C77769" w:rsidRPr="00F672C6" w:rsidSect="005751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10"/>
    <w:rsid w:val="00005744"/>
    <w:rsid w:val="000321D1"/>
    <w:rsid w:val="00064C98"/>
    <w:rsid w:val="00120BBF"/>
    <w:rsid w:val="001B3656"/>
    <w:rsid w:val="002C0E2F"/>
    <w:rsid w:val="00325EDA"/>
    <w:rsid w:val="00341BBE"/>
    <w:rsid w:val="003734A3"/>
    <w:rsid w:val="003C2478"/>
    <w:rsid w:val="003D203F"/>
    <w:rsid w:val="00426194"/>
    <w:rsid w:val="00575110"/>
    <w:rsid w:val="005C6A74"/>
    <w:rsid w:val="005D4A5E"/>
    <w:rsid w:val="00605D6D"/>
    <w:rsid w:val="00652E3E"/>
    <w:rsid w:val="006735FB"/>
    <w:rsid w:val="006B14D4"/>
    <w:rsid w:val="007F0537"/>
    <w:rsid w:val="007F35BE"/>
    <w:rsid w:val="00822B8E"/>
    <w:rsid w:val="0082720A"/>
    <w:rsid w:val="00845F04"/>
    <w:rsid w:val="009D5F49"/>
    <w:rsid w:val="009E5F42"/>
    <w:rsid w:val="00AA2C54"/>
    <w:rsid w:val="00AC7AA8"/>
    <w:rsid w:val="00C77769"/>
    <w:rsid w:val="00CC6CEC"/>
    <w:rsid w:val="00D63C2A"/>
    <w:rsid w:val="00D64917"/>
    <w:rsid w:val="00E03247"/>
    <w:rsid w:val="00E42C3F"/>
    <w:rsid w:val="00F8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A87D9"/>
  <w15:chartTrackingRefBased/>
  <w15:docId w15:val="{2819C7CE-2A73-A148-9539-0BB9051E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1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5</cp:revision>
  <dcterms:created xsi:type="dcterms:W3CDTF">2024-08-22T22:50:00Z</dcterms:created>
  <dcterms:modified xsi:type="dcterms:W3CDTF">2024-10-01T03:11:00Z</dcterms:modified>
</cp:coreProperties>
</file>